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0F146ED6" w:rsidR="00654E8F" w:rsidRPr="001549D3" w:rsidRDefault="00C14340" w:rsidP="0001436A">
      <w:pPr>
        <w:pStyle w:val="SupplementaryMaterial"/>
        <w:rPr>
          <w:b w:val="0"/>
        </w:rPr>
      </w:pPr>
      <w:bookmarkStart w:id="0" w:name="_GoBack"/>
      <w:bookmarkEnd w:id="0"/>
      <w:r>
        <w:t>Additional</w:t>
      </w:r>
      <w:r w:rsidR="00654E8F" w:rsidRPr="001549D3">
        <w:t xml:space="preserve"> Material</w:t>
      </w:r>
    </w:p>
    <w:p w14:paraId="383DD1D4" w14:textId="0A76EF12" w:rsidR="001F179D" w:rsidRPr="001F179D" w:rsidRDefault="00C14340" w:rsidP="001F179D">
      <w:pPr>
        <w:pStyle w:val="Heading1"/>
      </w:pPr>
      <w:r>
        <w:t>Additional</w:t>
      </w:r>
      <w:r w:rsidR="00654E8F" w:rsidRPr="00994A3D">
        <w:t xml:space="preserve"> Tables</w:t>
      </w:r>
    </w:p>
    <w:p w14:paraId="1BBE3DF6" w14:textId="35C62CA3" w:rsidR="008B41AA" w:rsidRPr="0090106E" w:rsidRDefault="00C14340" w:rsidP="001F179D">
      <w:pPr>
        <w:rPr>
          <w:rFonts w:cs="Times New Roman"/>
          <w:bCs/>
          <w:szCs w:val="24"/>
        </w:rPr>
      </w:pPr>
      <w:r w:rsidRPr="00C14340">
        <w:rPr>
          <w:b/>
        </w:rPr>
        <w:t>Additional</w:t>
      </w:r>
      <w:r w:rsidR="008C3579" w:rsidRPr="0090106E">
        <w:rPr>
          <w:rFonts w:cs="Times New Roman"/>
          <w:b/>
          <w:szCs w:val="24"/>
        </w:rPr>
        <w:t xml:space="preserve"> Table </w:t>
      </w:r>
      <w:r w:rsidR="008C3579">
        <w:rPr>
          <w:rFonts w:cs="Times New Roman"/>
          <w:b/>
          <w:szCs w:val="24"/>
        </w:rPr>
        <w:t>1</w:t>
      </w:r>
      <w:r w:rsidR="008C3579" w:rsidRPr="0090106E">
        <w:rPr>
          <w:rFonts w:cs="Times New Roman"/>
          <w:b/>
          <w:szCs w:val="24"/>
        </w:rPr>
        <w:t xml:space="preserve">. </w:t>
      </w:r>
      <w:r w:rsidR="0090106E" w:rsidRPr="0090106E">
        <w:rPr>
          <w:rFonts w:cs="Times New Roman"/>
          <w:bCs/>
          <w:szCs w:val="24"/>
        </w:rPr>
        <w:t xml:space="preserve">Investigation of cases with discordant </w:t>
      </w:r>
      <w:r w:rsidR="0054183B">
        <w:rPr>
          <w:rFonts w:cs="Times New Roman"/>
          <w:bCs/>
          <w:szCs w:val="24"/>
        </w:rPr>
        <w:t>results of the</w:t>
      </w:r>
      <w:r w:rsidR="00C82865">
        <w:rPr>
          <w:rFonts w:cs="Times New Roman"/>
          <w:bCs/>
          <w:szCs w:val="24"/>
        </w:rPr>
        <w:t xml:space="preserve"> </w:t>
      </w:r>
      <w:r w:rsidR="0090106E" w:rsidRPr="0090106E">
        <w:rPr>
          <w:rFonts w:cs="Times New Roman"/>
          <w:bCs/>
          <w:szCs w:val="24"/>
        </w:rPr>
        <w:t>90-gene expression assay</w:t>
      </w:r>
    </w:p>
    <w:tbl>
      <w:tblPr>
        <w:tblW w:w="10065" w:type="dxa"/>
        <w:tblLook w:val="04A0" w:firstRow="1" w:lastRow="0" w:firstColumn="1" w:lastColumn="0" w:noHBand="0" w:noVBand="1"/>
      </w:tblPr>
      <w:tblGrid>
        <w:gridCol w:w="928"/>
        <w:gridCol w:w="915"/>
        <w:gridCol w:w="550"/>
        <w:gridCol w:w="1583"/>
        <w:gridCol w:w="2261"/>
        <w:gridCol w:w="1483"/>
        <w:gridCol w:w="2345"/>
      </w:tblGrid>
      <w:tr w:rsidR="00BB2E9E" w:rsidRPr="00BB2E9E" w14:paraId="47C6A13E" w14:textId="77777777" w:rsidTr="00BB2E9E">
        <w:trPr>
          <w:trHeight w:val="560"/>
        </w:trPr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7BB32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Number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534A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182B8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0B273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Reference Diagnosis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AA4F0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The 90-gene expression assay results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6901D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Differentiation</w:t>
            </w:r>
          </w:p>
        </w:tc>
        <w:tc>
          <w:tcPr>
            <w:tcW w:w="2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36501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Histological type</w:t>
            </w:r>
          </w:p>
        </w:tc>
      </w:tr>
      <w:tr w:rsidR="00BB2E9E" w:rsidRPr="00BB2E9E" w14:paraId="594CE330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A51C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F7FD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966D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B48E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Brain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8713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esotheliom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B56D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Well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E20E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Tumor</w:t>
            </w:r>
          </w:p>
        </w:tc>
      </w:tr>
      <w:tr w:rsidR="00BB2E9E" w:rsidRPr="00BB2E9E" w14:paraId="49ACE016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99CD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46DC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2349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9EA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Brain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6588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esotheliom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C55C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oorl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21AF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Tumor</w:t>
            </w:r>
          </w:p>
        </w:tc>
      </w:tr>
      <w:tr w:rsidR="00BB2E9E" w:rsidRPr="00BB2E9E" w14:paraId="792762DB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7799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E69F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4AE3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BA4F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Breast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4C5A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ervix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08DD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Well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DCE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10E998F8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5CB3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23A9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BBC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694D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Breast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AF0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vary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635B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oorl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5C4B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683F7EDA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0EF9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5F18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E04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E559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ervix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7434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Brai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C5E1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oorl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448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Tumor</w:t>
            </w:r>
          </w:p>
        </w:tc>
      </w:tr>
      <w:tr w:rsidR="00BB2E9E" w:rsidRPr="00BB2E9E" w14:paraId="7DB1EA4D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578C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745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2FAF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0CA4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ervix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AEAB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vary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ADB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oorl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05EC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7DE80ADC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7553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B39D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6C4C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666A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ervix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E34C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ead&amp;neck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BEF1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oorl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DF59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Squamous cell carcinoma</w:t>
            </w:r>
          </w:p>
        </w:tc>
      </w:tr>
      <w:tr w:rsidR="00BB2E9E" w:rsidRPr="00BB2E9E" w14:paraId="74770841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8D3A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C99A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097D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D3A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ervix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A64D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Endometrium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C2E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oorl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ACBF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7F19EEB2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A2E5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F9A5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E93D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88C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olorectum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F5F0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ervix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C224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Well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C3A1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2FCAE848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2292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F0E9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0B7C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8305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olorectum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0ABD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astroesophagu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F025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oorl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7C1A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0609F2F2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EF4C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E19E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4E48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D881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olorectum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971E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astroesophagu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33F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4AF2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2D2AF560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D6E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1D1B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6FB2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E62B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olorectum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C5AE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astroesophagu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77AE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oorl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3564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0F9E7EF7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389E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EFF2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FBFE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1A7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olorectum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FCE0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Lu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1FAC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04E5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0588A043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7EEE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48F4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7FFA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4A4D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olorectum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3374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ervix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D962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622F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62CD79B2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CF21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05F2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F06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70F0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olorectum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9901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Urinary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91D4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oorl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6362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0720D4E5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8C5C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986F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D3A2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CA9E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Endometrium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BDEE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ervix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259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oorl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B8F8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25830B7A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FDA8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CCCD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CC35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F149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Endometrium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43CE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vary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F7D8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1AA5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086E5FD8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1180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2E98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67EC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6F0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astroesophagu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0C0E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ervix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2484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Well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B4F9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0B9EAB5A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9B7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EE5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255F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75F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astroesophagu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7760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ervix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4E0E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oorl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410F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1768CA7C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596F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EAF1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DD71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133E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astroesophagu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E72D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olorectum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5EEC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Well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58B3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365E0F7A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A97A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6A2A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939E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DD61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astroesophagu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A8EE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olorectum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925F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oorl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0D2B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3C2C2136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818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F973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8FB5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184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astroesophagu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29A5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ead&amp;neck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6E4A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F46E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Squamous cell carcinoma</w:t>
            </w:r>
          </w:p>
        </w:tc>
      </w:tr>
      <w:tr w:rsidR="00BB2E9E" w:rsidRPr="00BB2E9E" w14:paraId="1DC1A1EE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FB20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9A53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0F43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3E2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astroesophagu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4813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ervix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0A9F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Well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4A34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Squamous cell carcinoma</w:t>
            </w:r>
          </w:p>
        </w:tc>
      </w:tr>
      <w:tr w:rsidR="00BB2E9E" w:rsidRPr="00BB2E9E" w14:paraId="7A90E486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F6D0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4AC1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82A3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8DB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astroesophagu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91E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erm cel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1E7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Well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8303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0C499BCD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F21A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8804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E09E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B4BC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astroesophagu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77FF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esotheliom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5A7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Well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3F21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Squamous cell carcinoma</w:t>
            </w:r>
          </w:p>
        </w:tc>
      </w:tr>
      <w:tr w:rsidR="00BB2E9E" w:rsidRPr="00BB2E9E" w14:paraId="63D2DA02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AD88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451A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B250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85EC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astroesophagu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86ED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ervix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03EB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oorl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35B4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0A69CC9F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7198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9928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4B35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E229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astroesophagu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F152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Urinary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B9FE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Well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31FE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Squamous cell carcinoma</w:t>
            </w:r>
          </w:p>
        </w:tc>
      </w:tr>
      <w:tr w:rsidR="00BB2E9E" w:rsidRPr="00BB2E9E" w14:paraId="3F615F7C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A03E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3201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3523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8BAE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erm cell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77BD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vary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6C38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830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erm cell tumor</w:t>
            </w:r>
          </w:p>
        </w:tc>
      </w:tr>
      <w:tr w:rsidR="00BB2E9E" w:rsidRPr="00BB2E9E" w14:paraId="086D25CD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FDE1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4E72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3D9D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6D7A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ead&amp;neck</w:t>
            </w:r>
            <w:proofErr w:type="spellEnd"/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B90F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astroesophagu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692F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oorl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3021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Squamous cell carcinoma</w:t>
            </w:r>
          </w:p>
        </w:tc>
      </w:tr>
      <w:tr w:rsidR="00BB2E9E" w:rsidRPr="00BB2E9E" w14:paraId="633C5C30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EBB5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6E79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EB21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1C4B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ead&amp;neck</w:t>
            </w:r>
            <w:proofErr w:type="spellEnd"/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31C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astroesophagu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7289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oorl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EA6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Squamous cell carcinoma</w:t>
            </w:r>
          </w:p>
        </w:tc>
      </w:tr>
      <w:tr w:rsidR="00BB2E9E" w:rsidRPr="00BB2E9E" w14:paraId="606AA73D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976C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D8FD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11B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6EF8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ead&amp;neck</w:t>
            </w:r>
            <w:proofErr w:type="spellEnd"/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29F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astroesophagu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A499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Well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6072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Squamous cell carcinoma</w:t>
            </w:r>
          </w:p>
        </w:tc>
      </w:tr>
      <w:tr w:rsidR="00BB2E9E" w:rsidRPr="00BB2E9E" w14:paraId="134DDF2C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C758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624C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C3AB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4A98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ead&amp;neck</w:t>
            </w:r>
            <w:proofErr w:type="spellEnd"/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6A08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astroesophagu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9351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Well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5F2C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Squamous cell carcinoma</w:t>
            </w:r>
          </w:p>
        </w:tc>
      </w:tr>
      <w:tr w:rsidR="00BB2E9E" w:rsidRPr="00BB2E9E" w14:paraId="021F598E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59B3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0324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5120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F253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ead&amp;neck</w:t>
            </w:r>
            <w:proofErr w:type="spellEnd"/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0862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astroesophagu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743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oorl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28EF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Squamous cell carcinoma</w:t>
            </w:r>
          </w:p>
        </w:tc>
      </w:tr>
      <w:tr w:rsidR="00BB2E9E" w:rsidRPr="00BB2E9E" w14:paraId="279E4331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527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lastRenderedPageBreak/>
              <w:t>3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4359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8CEF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6EAF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ead&amp;neck</w:t>
            </w:r>
            <w:proofErr w:type="spellEnd"/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22D0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astroesophagu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6D7E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Well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2BC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Squamous cell carcinoma</w:t>
            </w:r>
          </w:p>
        </w:tc>
      </w:tr>
      <w:tr w:rsidR="00BB2E9E" w:rsidRPr="00BB2E9E" w14:paraId="59673B29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76CE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AC0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77A9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768C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ead&amp;neck</w:t>
            </w:r>
            <w:proofErr w:type="spellEnd"/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9EC5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astroesophagu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B11A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FB80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Squamous cell carcinoma</w:t>
            </w:r>
          </w:p>
        </w:tc>
      </w:tr>
      <w:tr w:rsidR="00BB2E9E" w:rsidRPr="00BB2E9E" w14:paraId="5F66C1D4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6FAE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539C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42A5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658B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ead&amp;neck</w:t>
            </w:r>
            <w:proofErr w:type="spellEnd"/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68C8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esotheliom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679E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03A0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Squamous cell carcinoma</w:t>
            </w:r>
          </w:p>
        </w:tc>
      </w:tr>
      <w:tr w:rsidR="00BB2E9E" w:rsidRPr="00BB2E9E" w14:paraId="1DAB22C2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BE68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4DD5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CB1B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A5C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Kidney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6409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esotheliom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9593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Well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D5E3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619F0F12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3648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55C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832B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D43A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Kidney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731D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esotheliom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E24D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Well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5CE1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0844427D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1A4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EF7C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2BC8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7949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Liver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D95B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vary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715D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oorl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FFFC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40E1CCE5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6404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C68B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9B3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42DB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Liver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9609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erm cel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C63D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oorl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EC73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47FE5B87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5438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B8D1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06E9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0272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Liver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952D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ervix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96F3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oorl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933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5025A1E3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3860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7F4A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E723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1ED5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Liver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8141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erm cel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9D70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oorl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B13A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6D61F1CC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548F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DCA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98F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C1DF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Liver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842B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ancrea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3EA2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Well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C4F5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3AD682C8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169E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A0CF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173D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6AB0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Liver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882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astroesophagu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0C12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oorl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E874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2FC43084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07ED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DDB2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E442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95B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Liver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49DF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esotheliom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D94A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Well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A739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2419F2B8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06A1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1DAF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C28C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7E5A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Liver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288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astroesophagu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70C0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oorl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47F2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711560E9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549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CCDF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3A5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DF58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Lung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EE3D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erm cel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67A2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AB03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29DEABFD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CE24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32E3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1951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ECA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Lung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8D4D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Live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818A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oorl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5850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Squamous cell carcinoma</w:t>
            </w:r>
          </w:p>
        </w:tc>
      </w:tr>
      <w:tr w:rsidR="00BB2E9E" w:rsidRPr="00BB2E9E" w14:paraId="69D4ED54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C1DB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E133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37EC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1CC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Lung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88B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erm cel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6B1C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Well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E578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74BE2BD9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AD52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FBA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1FD8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63B4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Lung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E01D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euroendocrin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656B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oorl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8C25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1308B87A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1DD1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A9AC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2804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F6F3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Lung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856B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euroendocrin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3C19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oorl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9060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10C09273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CEB3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9394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537B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70CC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Lung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1728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esotheliom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1339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Well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6CA9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Squamous cell carcinoma</w:t>
            </w:r>
          </w:p>
        </w:tc>
      </w:tr>
      <w:tr w:rsidR="00BB2E9E" w:rsidRPr="00BB2E9E" w14:paraId="4C590BE4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ED6A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D8B8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E330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61D5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Lung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0778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erm cel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26F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oorl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9732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Tumor</w:t>
            </w:r>
          </w:p>
        </w:tc>
      </w:tr>
      <w:tr w:rsidR="00BB2E9E" w:rsidRPr="00BB2E9E" w14:paraId="62191DBC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028C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6ABB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78C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32E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elanom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7BC4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Sarcom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02B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11A1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elanoma</w:t>
            </w:r>
          </w:p>
        </w:tc>
      </w:tr>
      <w:tr w:rsidR="00BB2E9E" w:rsidRPr="00BB2E9E" w14:paraId="397C06CD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A3BD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7FD2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865D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66E9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elanom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03A2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Sarcom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5BF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9474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elanoma</w:t>
            </w:r>
          </w:p>
        </w:tc>
      </w:tr>
      <w:tr w:rsidR="00BB2E9E" w:rsidRPr="00BB2E9E" w14:paraId="414B38E2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A61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7C00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D5F4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D632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elanom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0CDD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esotheliom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45D0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1A00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elanoma</w:t>
            </w:r>
          </w:p>
        </w:tc>
      </w:tr>
      <w:tr w:rsidR="00BB2E9E" w:rsidRPr="00BB2E9E" w14:paraId="5FF39B28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097E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2D5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6B80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E1F2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elanom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CF9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olorectum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A30E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29B4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elanoma</w:t>
            </w:r>
          </w:p>
        </w:tc>
      </w:tr>
      <w:tr w:rsidR="00BB2E9E" w:rsidRPr="00BB2E9E" w14:paraId="2E7A1FF9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3349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44A0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5E14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08B3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elanom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6FEE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Endometrium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BA14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6915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elanoma</w:t>
            </w:r>
          </w:p>
        </w:tc>
      </w:tr>
      <w:tr w:rsidR="00BB2E9E" w:rsidRPr="00BB2E9E" w14:paraId="37931806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690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F5A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E5C8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E28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elanom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29B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Sarcom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0EB3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ABDD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elanoma</w:t>
            </w:r>
          </w:p>
        </w:tc>
      </w:tr>
      <w:tr w:rsidR="00BB2E9E" w:rsidRPr="00BB2E9E" w14:paraId="6816E8E7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76BF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4BB0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71A9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2840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euroendocrine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0083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Lu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4C5F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CDDB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euroendocrine tumor</w:t>
            </w:r>
          </w:p>
        </w:tc>
      </w:tr>
      <w:tr w:rsidR="00BB2E9E" w:rsidRPr="00BB2E9E" w14:paraId="76866C83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D56A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18C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58E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116C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euroendocrine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39F8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ervix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C1DA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oorl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8B1C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euroendocrine tumor</w:t>
            </w:r>
          </w:p>
        </w:tc>
      </w:tr>
      <w:tr w:rsidR="00BB2E9E" w:rsidRPr="00BB2E9E" w14:paraId="6E6121BF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D86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8FCE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A801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03DC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euroendocrine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CC11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Endometrium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640C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oorl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D8DC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euroendocrine tumor</w:t>
            </w:r>
          </w:p>
        </w:tc>
      </w:tr>
      <w:tr w:rsidR="00BB2E9E" w:rsidRPr="00BB2E9E" w14:paraId="5F7A582B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9493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8C5E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B823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BCDA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vary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E27F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euroendocrin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D9CE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oorl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B27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11E765E9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5AD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AF31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B08F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3BE8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vary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2AF1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Live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3C7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oorl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5DB2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12F2021B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52DD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E378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3DBF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A958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vary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7075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Endometrium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0A0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oorl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79FF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7BE1E8D1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90CF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4E94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8DDB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01C5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ancrea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BC1C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vary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33F9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oorl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9AF8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469F118C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9A21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B5BC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CDA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7023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ancrea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BAEA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ervix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98CB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oorl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9243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3F877720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EF5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C163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B234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5A6C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ancrea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9982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astroesophagu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D384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oorl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26C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32778B3F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E542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FEA0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1E50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A2E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ancrea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487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vary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E12F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oorl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ADC1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60C7870C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CA54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B535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910A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FDDB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ancrea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9081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ervix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6573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oorl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DCA5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7F0DF397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C0C8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A84D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5E2E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B3C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Sarcom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7B1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Endometrium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D1C3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E65B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Sarcoma</w:t>
            </w:r>
          </w:p>
        </w:tc>
      </w:tr>
      <w:tr w:rsidR="00BB2E9E" w:rsidRPr="00BB2E9E" w14:paraId="35414441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F372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458A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92E8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849B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Sarcom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FC3C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vary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6009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3C1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Sarcoma</w:t>
            </w:r>
          </w:p>
        </w:tc>
      </w:tr>
      <w:tr w:rsidR="00BB2E9E" w:rsidRPr="00BB2E9E" w14:paraId="103C69A9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3BDF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8DB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65B3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2AB0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Sarcom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97A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Breas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A2DB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Well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8699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Sarcoma</w:t>
            </w:r>
          </w:p>
        </w:tc>
      </w:tr>
      <w:tr w:rsidR="00BB2E9E" w:rsidRPr="00BB2E9E" w14:paraId="1CB6CF2A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3635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89D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B6E0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8AF0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Thyroid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F1AE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euroendocrin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678A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165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1DED6A1B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43A5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CC10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415A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F4BB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Thyroid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9E5F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esotheliom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86D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C85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0B849CFB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3FA3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2209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9A99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A590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Thyroid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782D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Breas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41B8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14D9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04543CDF" w14:textId="77777777" w:rsidTr="00BB2E9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FBFB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D23B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F9A0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40F3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Thyroid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6B3E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erm cel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EF82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1ABA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ocarcinoma</w:t>
            </w:r>
          </w:p>
        </w:tc>
      </w:tr>
      <w:tr w:rsidR="00BB2E9E" w:rsidRPr="00BB2E9E" w14:paraId="26A8D05B" w14:textId="77777777" w:rsidTr="00FB014E">
        <w:trPr>
          <w:trHeight w:val="320"/>
        </w:trPr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EEAF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87D7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1BE5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036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Urinary</w:t>
            </w:r>
          </w:p>
        </w:tc>
        <w:tc>
          <w:tcPr>
            <w:tcW w:w="2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266A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rostate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797D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oorly</w:t>
            </w:r>
          </w:p>
        </w:tc>
        <w:tc>
          <w:tcPr>
            <w:tcW w:w="2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871B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Urothelial carcinoma</w:t>
            </w:r>
          </w:p>
        </w:tc>
      </w:tr>
      <w:tr w:rsidR="00BB2E9E" w:rsidRPr="00BB2E9E" w14:paraId="76EBB3D9" w14:textId="77777777" w:rsidTr="00FB014E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54DF9B8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B71C65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6D29774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808F82E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Urinary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B260203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ervix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C27E5F6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oorly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1ADE30A" w14:textId="77777777" w:rsidR="00BB2E9E" w:rsidRPr="00BB2E9E" w:rsidRDefault="00BB2E9E" w:rsidP="00BB2E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BB2E9E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Urothelial carcinoma</w:t>
            </w:r>
          </w:p>
        </w:tc>
      </w:tr>
    </w:tbl>
    <w:p w14:paraId="0CADCE12" w14:textId="77777777" w:rsidR="001F179D" w:rsidRPr="001F179D" w:rsidRDefault="001F179D" w:rsidP="0090106E"/>
    <w:sectPr w:rsidR="001F179D" w:rsidRPr="001F179D" w:rsidSect="00C14340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18EC7D" w14:textId="77777777" w:rsidR="00740A5C" w:rsidRDefault="00740A5C" w:rsidP="00117666">
      <w:pPr>
        <w:spacing w:after="0"/>
      </w:pPr>
      <w:r>
        <w:separator/>
      </w:r>
    </w:p>
  </w:endnote>
  <w:endnote w:type="continuationSeparator" w:id="0">
    <w:p w14:paraId="063CC957" w14:textId="77777777" w:rsidR="00740A5C" w:rsidRDefault="00740A5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1434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1434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1434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1434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0422B8" w14:textId="77777777" w:rsidR="00740A5C" w:rsidRDefault="00740A5C" w:rsidP="00117666">
      <w:pPr>
        <w:spacing w:after="0"/>
      </w:pPr>
      <w:r>
        <w:separator/>
      </w:r>
    </w:p>
  </w:footnote>
  <w:footnote w:type="continuationSeparator" w:id="0">
    <w:p w14:paraId="4EDB28E5" w14:textId="77777777" w:rsidR="00740A5C" w:rsidRDefault="00740A5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57E29D38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6639"/>
    <w:rsid w:val="0001436A"/>
    <w:rsid w:val="00034304"/>
    <w:rsid w:val="00035434"/>
    <w:rsid w:val="0003791F"/>
    <w:rsid w:val="00052A14"/>
    <w:rsid w:val="00077D53"/>
    <w:rsid w:val="000D0A0D"/>
    <w:rsid w:val="00105FD9"/>
    <w:rsid w:val="00117666"/>
    <w:rsid w:val="001549D3"/>
    <w:rsid w:val="00160065"/>
    <w:rsid w:val="00177D84"/>
    <w:rsid w:val="001F179D"/>
    <w:rsid w:val="00267D18"/>
    <w:rsid w:val="00274347"/>
    <w:rsid w:val="002868E2"/>
    <w:rsid w:val="002869C3"/>
    <w:rsid w:val="002936E4"/>
    <w:rsid w:val="002B4A57"/>
    <w:rsid w:val="002C74CA"/>
    <w:rsid w:val="003123F4"/>
    <w:rsid w:val="00350BA8"/>
    <w:rsid w:val="003544FB"/>
    <w:rsid w:val="0038461B"/>
    <w:rsid w:val="003D2F2D"/>
    <w:rsid w:val="00401590"/>
    <w:rsid w:val="0041733D"/>
    <w:rsid w:val="00442621"/>
    <w:rsid w:val="004429EF"/>
    <w:rsid w:val="00447801"/>
    <w:rsid w:val="00452E9C"/>
    <w:rsid w:val="004735C8"/>
    <w:rsid w:val="00476E58"/>
    <w:rsid w:val="004947A6"/>
    <w:rsid w:val="004954F0"/>
    <w:rsid w:val="004961FF"/>
    <w:rsid w:val="004B6EBF"/>
    <w:rsid w:val="004E3B3A"/>
    <w:rsid w:val="00517A89"/>
    <w:rsid w:val="005250F2"/>
    <w:rsid w:val="0052681C"/>
    <w:rsid w:val="0054183B"/>
    <w:rsid w:val="00593EEA"/>
    <w:rsid w:val="005A5EEE"/>
    <w:rsid w:val="006375C7"/>
    <w:rsid w:val="00654E8F"/>
    <w:rsid w:val="00660D05"/>
    <w:rsid w:val="00663A01"/>
    <w:rsid w:val="006820B1"/>
    <w:rsid w:val="006B7D14"/>
    <w:rsid w:val="006E4E7B"/>
    <w:rsid w:val="00701727"/>
    <w:rsid w:val="00704662"/>
    <w:rsid w:val="0070566C"/>
    <w:rsid w:val="00714C50"/>
    <w:rsid w:val="00725A7D"/>
    <w:rsid w:val="00740A5C"/>
    <w:rsid w:val="007501BE"/>
    <w:rsid w:val="00790BB3"/>
    <w:rsid w:val="007C206C"/>
    <w:rsid w:val="00817DD6"/>
    <w:rsid w:val="0083759F"/>
    <w:rsid w:val="00885156"/>
    <w:rsid w:val="008B41AA"/>
    <w:rsid w:val="008C3579"/>
    <w:rsid w:val="0090106E"/>
    <w:rsid w:val="009151AA"/>
    <w:rsid w:val="00921EE2"/>
    <w:rsid w:val="0093429D"/>
    <w:rsid w:val="00943573"/>
    <w:rsid w:val="00964134"/>
    <w:rsid w:val="00970F7D"/>
    <w:rsid w:val="00994A3D"/>
    <w:rsid w:val="009C2B12"/>
    <w:rsid w:val="00A01149"/>
    <w:rsid w:val="00A174D9"/>
    <w:rsid w:val="00AA4D24"/>
    <w:rsid w:val="00AB6715"/>
    <w:rsid w:val="00B1671E"/>
    <w:rsid w:val="00B25EB8"/>
    <w:rsid w:val="00B37F4D"/>
    <w:rsid w:val="00B9462A"/>
    <w:rsid w:val="00BB2E9E"/>
    <w:rsid w:val="00C14340"/>
    <w:rsid w:val="00C52A7B"/>
    <w:rsid w:val="00C56BAF"/>
    <w:rsid w:val="00C679AA"/>
    <w:rsid w:val="00C75972"/>
    <w:rsid w:val="00C82865"/>
    <w:rsid w:val="00CD066B"/>
    <w:rsid w:val="00CE4FEE"/>
    <w:rsid w:val="00CF394C"/>
    <w:rsid w:val="00D060CF"/>
    <w:rsid w:val="00DB59C3"/>
    <w:rsid w:val="00DB77D8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74BD"/>
    <w:rsid w:val="00F118CC"/>
    <w:rsid w:val="00F311C8"/>
    <w:rsid w:val="00F35951"/>
    <w:rsid w:val="00F46900"/>
    <w:rsid w:val="00F61D89"/>
    <w:rsid w:val="00FB0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39"/>
    <w:rsid w:val="001F179D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42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1EE16FB-FB36-49A8-8192-4B55E3A504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4</TotalTime>
  <Pages>3</Pages>
  <Words>671</Words>
  <Characters>382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riya V.</cp:lastModifiedBy>
  <cp:revision>24</cp:revision>
  <cp:lastPrinted>2013-10-03T12:51:00Z</cp:lastPrinted>
  <dcterms:created xsi:type="dcterms:W3CDTF">2018-11-23T08:58:00Z</dcterms:created>
  <dcterms:modified xsi:type="dcterms:W3CDTF">2022-02-25T13:26:00Z</dcterms:modified>
</cp:coreProperties>
</file>